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54124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1FA0EFC7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7C1B55C5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3FB65469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50D12512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02881715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39EA378D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6961FB88" w14:textId="77777777" w:rsidR="00542090" w:rsidRDefault="00542090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171CF2D9" w14:textId="555D8BFA" w:rsidR="002D1EF5" w:rsidRDefault="007D2F8F" w:rsidP="004916D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t>Supplementary Files</w:t>
      </w:r>
    </w:p>
    <w:p w14:paraId="41DF39C0" w14:textId="4374CBCE" w:rsidR="00542090" w:rsidRPr="00542090" w:rsidRDefault="00542090" w:rsidP="004916DB">
      <w:pPr>
        <w:spacing w:line="480" w:lineRule="auto"/>
        <w:jc w:val="center"/>
        <w:rPr>
          <w:rFonts w:ascii="Times" w:hAnsi="Times"/>
        </w:rPr>
      </w:pPr>
      <w:r w:rsidRPr="00542090">
        <w:rPr>
          <w:rFonts w:ascii="Times" w:hAnsi="Times"/>
        </w:rPr>
        <w:t xml:space="preserve">This </w:t>
      </w:r>
      <w:r w:rsidR="007D2F8F">
        <w:rPr>
          <w:rFonts w:ascii="Times" w:hAnsi="Times"/>
        </w:rPr>
        <w:t>Supplementary Files</w:t>
      </w:r>
      <w:r w:rsidRPr="00542090">
        <w:rPr>
          <w:rFonts w:ascii="Times" w:hAnsi="Times"/>
        </w:rPr>
        <w:t xml:space="preserve"> has been provided by the authors to give readers additional about their work.</w:t>
      </w:r>
    </w:p>
    <w:p w14:paraId="2BB7653A" w14:textId="77777777" w:rsidR="00542090" w:rsidRPr="00542090" w:rsidRDefault="00542090" w:rsidP="004916DB">
      <w:pPr>
        <w:spacing w:line="480" w:lineRule="auto"/>
        <w:rPr>
          <w:rFonts w:ascii="Times" w:hAnsi="Times"/>
          <w:b/>
          <w:bCs/>
        </w:rPr>
      </w:pPr>
    </w:p>
    <w:p w14:paraId="35B319D1" w14:textId="77777777" w:rsidR="00542090" w:rsidRPr="00542090" w:rsidRDefault="00542090" w:rsidP="004916DB">
      <w:pPr>
        <w:spacing w:line="480" w:lineRule="auto"/>
        <w:rPr>
          <w:rFonts w:ascii="Times" w:hAnsi="Times"/>
          <w:b/>
        </w:rPr>
      </w:pPr>
      <w:r w:rsidRPr="00542090">
        <w:rPr>
          <w:rFonts w:ascii="Times" w:hAnsi="Times"/>
          <w:b/>
        </w:rPr>
        <w:br w:type="page"/>
      </w:r>
    </w:p>
    <w:p w14:paraId="38E89D53" w14:textId="45ECD887" w:rsidR="00BF0D98" w:rsidRPr="00AD4D49" w:rsidRDefault="00BF0D98" w:rsidP="00AD4D49">
      <w:pPr>
        <w:spacing w:line="480" w:lineRule="auto"/>
        <w:rPr>
          <w:rFonts w:ascii="Times" w:hAnsi="Times" w:hint="eastAsia"/>
          <w:b/>
          <w:bCs/>
          <w:sz w:val="24"/>
        </w:rPr>
        <w:sectPr w:rsidR="00BF0D98" w:rsidRPr="00AD4D49" w:rsidSect="00333F4B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  <w:bookmarkStart w:id="0" w:name="_GoBack"/>
      <w:bookmarkEnd w:id="0"/>
    </w:p>
    <w:p w14:paraId="16B0B251" w14:textId="447EB995" w:rsidR="00017B66" w:rsidRDefault="00017B66" w:rsidP="00017B66">
      <w:pPr>
        <w:spacing w:line="480" w:lineRule="auto"/>
        <w:rPr>
          <w:rFonts w:ascii="Times" w:hAnsi="Times"/>
          <w:sz w:val="22"/>
          <w:szCs w:val="22"/>
        </w:rPr>
      </w:pPr>
      <w:r w:rsidRPr="00C2452A">
        <w:rPr>
          <w:rFonts w:ascii="Times" w:hAnsi="Times"/>
          <w:b/>
          <w:bCs/>
          <w:sz w:val="24"/>
        </w:rPr>
        <w:lastRenderedPageBreak/>
        <w:t xml:space="preserve">Appendix </w:t>
      </w:r>
      <w:r w:rsidR="00AD4D49">
        <w:rPr>
          <w:rFonts w:ascii="Times" w:hAnsi="Times"/>
          <w:b/>
          <w:bCs/>
          <w:sz w:val="24"/>
        </w:rPr>
        <w:t>I</w:t>
      </w:r>
      <w:r w:rsidRPr="00C2452A">
        <w:rPr>
          <w:rFonts w:ascii="Times" w:hAnsi="Times"/>
          <w:b/>
          <w:bCs/>
          <w:sz w:val="24"/>
        </w:rPr>
        <w:t xml:space="preserve">. </w:t>
      </w:r>
      <w:r w:rsidR="000F6E10">
        <w:rPr>
          <w:rFonts w:ascii="Times" w:hAnsi="Times" w:hint="eastAsia"/>
          <w:b/>
          <w:bCs/>
          <w:sz w:val="24"/>
        </w:rPr>
        <w:t>Figure</w:t>
      </w:r>
      <w:r w:rsidR="000F6E10">
        <w:rPr>
          <w:rFonts w:ascii="Times" w:hAnsi="Times"/>
          <w:b/>
          <w:bCs/>
          <w:sz w:val="24"/>
        </w:rPr>
        <w:t xml:space="preserve"> </w:t>
      </w:r>
      <w:r w:rsidR="000F6E10">
        <w:rPr>
          <w:rFonts w:ascii="Times" w:hAnsi="Times" w:hint="eastAsia"/>
          <w:b/>
          <w:bCs/>
          <w:sz w:val="24"/>
        </w:rPr>
        <w:t>S</w:t>
      </w:r>
      <w:r w:rsidR="00E50B8C">
        <w:rPr>
          <w:rFonts w:ascii="Times" w:hAnsi="Times"/>
          <w:b/>
          <w:bCs/>
          <w:sz w:val="24"/>
        </w:rPr>
        <w:t>1</w:t>
      </w:r>
      <w:r w:rsidR="000F6E10">
        <w:rPr>
          <w:rFonts w:ascii="Times" w:hAnsi="Times"/>
          <w:b/>
          <w:bCs/>
          <w:sz w:val="24"/>
        </w:rPr>
        <w:t xml:space="preserve">. </w:t>
      </w:r>
      <w:r w:rsidRPr="00950120">
        <w:rPr>
          <w:rFonts w:ascii="Times" w:hAnsi="Times"/>
          <w:sz w:val="24"/>
        </w:rPr>
        <w:t xml:space="preserve">Flow chart </w:t>
      </w:r>
      <w:r w:rsidR="00F569D4">
        <w:rPr>
          <w:rFonts w:ascii="Times" w:hAnsi="Times"/>
          <w:sz w:val="24"/>
        </w:rPr>
        <w:t xml:space="preserve">for </w:t>
      </w:r>
      <w:r w:rsidR="00623B03">
        <w:rPr>
          <w:rFonts w:ascii="Times" w:hAnsi="Times"/>
          <w:sz w:val="24"/>
        </w:rPr>
        <w:t xml:space="preserve">the </w:t>
      </w:r>
      <w:r w:rsidR="00F569D4" w:rsidRPr="00542090">
        <w:rPr>
          <w:rFonts w:ascii="Times" w:hAnsi="Times"/>
          <w:sz w:val="22"/>
          <w:szCs w:val="22"/>
        </w:rPr>
        <w:t>Pneumonia Severity Index</w:t>
      </w:r>
    </w:p>
    <w:p w14:paraId="52100839" w14:textId="2CBF42D0" w:rsidR="00D60E05" w:rsidRPr="00C2452A" w:rsidRDefault="00D60E05" w:rsidP="00017B66">
      <w:pPr>
        <w:spacing w:line="480" w:lineRule="auto"/>
        <w:rPr>
          <w:rFonts w:ascii="Times" w:hAnsi="Times"/>
          <w:b/>
          <w:bCs/>
          <w:sz w:val="24"/>
        </w:rPr>
      </w:pPr>
      <w:r>
        <w:rPr>
          <w:rFonts w:ascii="Times" w:hAnsi="Times" w:hint="eastAsia"/>
          <w:b/>
          <w:bCs/>
          <w:noProof/>
          <w:sz w:val="24"/>
        </w:rPr>
        <w:drawing>
          <wp:inline distT="0" distB="0" distL="0" distR="0" wp14:anchorId="4072DF2F" wp14:editId="591DC3F9">
            <wp:extent cx="4509247" cy="771056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SI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962" cy="775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0E05" w:rsidRPr="00C2452A" w:rsidSect="00017B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72B7D" w14:textId="77777777" w:rsidR="004A6EAB" w:rsidRDefault="004A6EAB" w:rsidP="00712769">
      <w:r>
        <w:separator/>
      </w:r>
    </w:p>
  </w:endnote>
  <w:endnote w:type="continuationSeparator" w:id="0">
    <w:p w14:paraId="5D2081FC" w14:textId="77777777" w:rsidR="004A6EAB" w:rsidRDefault="004A6EAB" w:rsidP="00712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58953334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9771C70" w14:textId="77777777" w:rsidR="00712769" w:rsidRDefault="00712769" w:rsidP="00333F4B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98AF604" w14:textId="77777777" w:rsidR="00712769" w:rsidRDefault="00712769" w:rsidP="00712769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28335217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AF75C41" w14:textId="77777777" w:rsidR="00712769" w:rsidRDefault="00712769" w:rsidP="00333F4B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1E9AD719" w14:textId="77777777" w:rsidR="00712769" w:rsidRDefault="00712769" w:rsidP="00712769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1833C" w14:textId="77777777" w:rsidR="004A6EAB" w:rsidRDefault="004A6EAB" w:rsidP="00712769">
      <w:r>
        <w:separator/>
      </w:r>
    </w:p>
  </w:footnote>
  <w:footnote w:type="continuationSeparator" w:id="0">
    <w:p w14:paraId="1EB3BFC1" w14:textId="77777777" w:rsidR="004A6EAB" w:rsidRDefault="004A6EAB" w:rsidP="00712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090"/>
    <w:rsid w:val="00016DCD"/>
    <w:rsid w:val="00017B66"/>
    <w:rsid w:val="00017E84"/>
    <w:rsid w:val="00062028"/>
    <w:rsid w:val="00067865"/>
    <w:rsid w:val="000E1F4F"/>
    <w:rsid w:val="000F6E10"/>
    <w:rsid w:val="00125173"/>
    <w:rsid w:val="00144929"/>
    <w:rsid w:val="00174364"/>
    <w:rsid w:val="0018189B"/>
    <w:rsid w:val="001856BC"/>
    <w:rsid w:val="001A381D"/>
    <w:rsid w:val="001B0AF3"/>
    <w:rsid w:val="001E271F"/>
    <w:rsid w:val="001E7F63"/>
    <w:rsid w:val="002156B2"/>
    <w:rsid w:val="00233C79"/>
    <w:rsid w:val="002765E3"/>
    <w:rsid w:val="00276CFB"/>
    <w:rsid w:val="002D1EF5"/>
    <w:rsid w:val="00300874"/>
    <w:rsid w:val="00316E03"/>
    <w:rsid w:val="00333F4B"/>
    <w:rsid w:val="00337501"/>
    <w:rsid w:val="00342F6C"/>
    <w:rsid w:val="00356961"/>
    <w:rsid w:val="003810B1"/>
    <w:rsid w:val="00391C3C"/>
    <w:rsid w:val="003A3703"/>
    <w:rsid w:val="003B2174"/>
    <w:rsid w:val="003E5051"/>
    <w:rsid w:val="003F315F"/>
    <w:rsid w:val="00407C5C"/>
    <w:rsid w:val="00415A0F"/>
    <w:rsid w:val="00425BF1"/>
    <w:rsid w:val="00473964"/>
    <w:rsid w:val="004916DB"/>
    <w:rsid w:val="004A346D"/>
    <w:rsid w:val="004A6EAB"/>
    <w:rsid w:val="004B7790"/>
    <w:rsid w:val="004E4E04"/>
    <w:rsid w:val="004F6A88"/>
    <w:rsid w:val="00501581"/>
    <w:rsid w:val="00506E05"/>
    <w:rsid w:val="00517FC8"/>
    <w:rsid w:val="0053180D"/>
    <w:rsid w:val="00542090"/>
    <w:rsid w:val="00561BA6"/>
    <w:rsid w:val="005634C0"/>
    <w:rsid w:val="00574A70"/>
    <w:rsid w:val="00577F8B"/>
    <w:rsid w:val="00580287"/>
    <w:rsid w:val="0059541B"/>
    <w:rsid w:val="005F5721"/>
    <w:rsid w:val="006117BA"/>
    <w:rsid w:val="00623B03"/>
    <w:rsid w:val="006B41CA"/>
    <w:rsid w:val="00712769"/>
    <w:rsid w:val="00715B8C"/>
    <w:rsid w:val="00745B90"/>
    <w:rsid w:val="0075008B"/>
    <w:rsid w:val="007B41E8"/>
    <w:rsid w:val="007B727C"/>
    <w:rsid w:val="007C4FF6"/>
    <w:rsid w:val="007D2F8F"/>
    <w:rsid w:val="007E53C9"/>
    <w:rsid w:val="007F019F"/>
    <w:rsid w:val="00810B60"/>
    <w:rsid w:val="008141A3"/>
    <w:rsid w:val="008227DB"/>
    <w:rsid w:val="00824CB1"/>
    <w:rsid w:val="00824E77"/>
    <w:rsid w:val="00857E4F"/>
    <w:rsid w:val="008633C9"/>
    <w:rsid w:val="008874EB"/>
    <w:rsid w:val="008A2B51"/>
    <w:rsid w:val="008A3124"/>
    <w:rsid w:val="008B46C4"/>
    <w:rsid w:val="008C76CF"/>
    <w:rsid w:val="009117FE"/>
    <w:rsid w:val="00912341"/>
    <w:rsid w:val="00950120"/>
    <w:rsid w:val="009B6FE3"/>
    <w:rsid w:val="009C5F8A"/>
    <w:rsid w:val="009C787C"/>
    <w:rsid w:val="009D00CA"/>
    <w:rsid w:val="00A0017A"/>
    <w:rsid w:val="00A14EE3"/>
    <w:rsid w:val="00A373F8"/>
    <w:rsid w:val="00A571A5"/>
    <w:rsid w:val="00A60AEE"/>
    <w:rsid w:val="00A76A70"/>
    <w:rsid w:val="00AA4E45"/>
    <w:rsid w:val="00AD4D49"/>
    <w:rsid w:val="00B17032"/>
    <w:rsid w:val="00B83739"/>
    <w:rsid w:val="00B87D6D"/>
    <w:rsid w:val="00BD7908"/>
    <w:rsid w:val="00BF0D98"/>
    <w:rsid w:val="00BF7CAA"/>
    <w:rsid w:val="00C166AB"/>
    <w:rsid w:val="00C2452A"/>
    <w:rsid w:val="00C533EB"/>
    <w:rsid w:val="00C65764"/>
    <w:rsid w:val="00CA3E8C"/>
    <w:rsid w:val="00CB7EEF"/>
    <w:rsid w:val="00CD4629"/>
    <w:rsid w:val="00CD611F"/>
    <w:rsid w:val="00D60E05"/>
    <w:rsid w:val="00D76CCC"/>
    <w:rsid w:val="00D81D79"/>
    <w:rsid w:val="00D93777"/>
    <w:rsid w:val="00D94364"/>
    <w:rsid w:val="00DC26A7"/>
    <w:rsid w:val="00DE3B5B"/>
    <w:rsid w:val="00DE6DCD"/>
    <w:rsid w:val="00DE7D3F"/>
    <w:rsid w:val="00E50B8C"/>
    <w:rsid w:val="00E56095"/>
    <w:rsid w:val="00E66276"/>
    <w:rsid w:val="00E678E6"/>
    <w:rsid w:val="00E739E4"/>
    <w:rsid w:val="00E775C2"/>
    <w:rsid w:val="00EA4E65"/>
    <w:rsid w:val="00EF3B94"/>
    <w:rsid w:val="00F273CB"/>
    <w:rsid w:val="00F465BF"/>
    <w:rsid w:val="00F569D4"/>
    <w:rsid w:val="00F622F1"/>
    <w:rsid w:val="00F72A96"/>
    <w:rsid w:val="00F80235"/>
    <w:rsid w:val="00FA04B4"/>
    <w:rsid w:val="00FC145C"/>
    <w:rsid w:val="00FD1456"/>
    <w:rsid w:val="00FD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7F035"/>
  <w15:chartTrackingRefBased/>
  <w15:docId w15:val="{D3FDD066-0F67-974F-AA8B-ADC326EF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17FE"/>
    <w:pPr>
      <w:widowControl w:val="0"/>
      <w:jc w:val="both"/>
    </w:pPr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117F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712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769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712769"/>
  </w:style>
  <w:style w:type="paragraph" w:styleId="a8">
    <w:name w:val="Balloon Text"/>
    <w:basedOn w:val="a"/>
    <w:link w:val="a9"/>
    <w:uiPriority w:val="99"/>
    <w:semiHidden/>
    <w:unhideWhenUsed/>
    <w:rsid w:val="00517FC8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7FC8"/>
    <w:rPr>
      <w:rFonts w:ascii="宋体" w:eastAsia="宋体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91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916DB"/>
    <w:rPr>
      <w:sz w:val="18"/>
      <w:szCs w:val="18"/>
    </w:rPr>
  </w:style>
  <w:style w:type="character" w:styleId="ac">
    <w:name w:val="Hyperlink"/>
    <w:rsid w:val="004916DB"/>
    <w:rPr>
      <w:strike w:val="0"/>
      <w:dstrike w:val="0"/>
      <w:color w:val="3366CC"/>
      <w:u w:val="none"/>
      <w:effect w:val="none"/>
    </w:rPr>
  </w:style>
  <w:style w:type="character" w:styleId="ad">
    <w:name w:val="FollowedHyperlink"/>
    <w:basedOn w:val="a0"/>
    <w:uiPriority w:val="99"/>
    <w:semiHidden/>
    <w:unhideWhenUsed/>
    <w:rsid w:val="004916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1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7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3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A0A53-ACD7-5143-B92A-EBF71DBCE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ong</dc:creator>
  <cp:keywords/>
  <dc:description/>
  <cp:lastModifiedBy>Peng Yong</cp:lastModifiedBy>
  <cp:revision>64</cp:revision>
  <dcterms:created xsi:type="dcterms:W3CDTF">2020-03-14T14:05:00Z</dcterms:created>
  <dcterms:modified xsi:type="dcterms:W3CDTF">2020-04-29T04:53:00Z</dcterms:modified>
</cp:coreProperties>
</file>